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802" w:rsidRPr="00382977" w:rsidRDefault="00244862" w:rsidP="00F26802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232207"/>
      <w:r w:rsidRPr="00DC585C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Additional file 1: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bookmarkStart w:id="1" w:name="_GoBack"/>
      <w:bookmarkEnd w:id="1"/>
      <w:r w:rsidR="00F26802" w:rsidRPr="00D41AC3">
        <w:rPr>
          <w:rFonts w:ascii="Times New Roman" w:hAnsi="Times New Roman" w:cs="Times New Roman"/>
          <w:sz w:val="24"/>
          <w:szCs w:val="24"/>
        </w:rPr>
        <w:t xml:space="preserve">Knowledge </w:t>
      </w:r>
      <w:r w:rsidR="00F26802">
        <w:rPr>
          <w:rFonts w:ascii="Times New Roman" w:hAnsi="Times New Roman" w:cs="Times New Roman"/>
          <w:sz w:val="24"/>
          <w:szCs w:val="24"/>
        </w:rPr>
        <w:t xml:space="preserve">and attitude </w:t>
      </w:r>
      <w:r w:rsidR="00501CD5">
        <w:rPr>
          <w:rFonts w:ascii="Times New Roman" w:hAnsi="Times New Roman" w:cs="Times New Roman"/>
          <w:sz w:val="24"/>
          <w:szCs w:val="24"/>
        </w:rPr>
        <w:t xml:space="preserve">questions response </w:t>
      </w:r>
      <w:r w:rsidR="00F26802" w:rsidRPr="00D41AC3">
        <w:rPr>
          <w:rFonts w:ascii="Times New Roman" w:hAnsi="Times New Roman" w:cs="Times New Roman"/>
          <w:sz w:val="24"/>
          <w:szCs w:val="24"/>
        </w:rPr>
        <w:t xml:space="preserve">of blood donors towards blood donation at North Gondar </w:t>
      </w:r>
      <w:r w:rsidR="00F26802">
        <w:rPr>
          <w:rFonts w:ascii="Times New Roman" w:hAnsi="Times New Roman" w:cs="Times New Roman"/>
          <w:sz w:val="24"/>
          <w:szCs w:val="24"/>
        </w:rPr>
        <w:t xml:space="preserve">District </w:t>
      </w:r>
      <w:r w:rsidR="00F26802" w:rsidRPr="00D41AC3">
        <w:rPr>
          <w:rFonts w:ascii="Times New Roman" w:hAnsi="Times New Roman" w:cs="Times New Roman"/>
          <w:sz w:val="24"/>
          <w:szCs w:val="24"/>
        </w:rPr>
        <w:t>Blood Bank, Northwest Ethiopia</w:t>
      </w:r>
    </w:p>
    <w:bookmarkEnd w:id="0"/>
    <w:tbl>
      <w:tblPr>
        <w:tblW w:w="1008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0"/>
        <w:gridCol w:w="2250"/>
        <w:gridCol w:w="2525"/>
      </w:tblGrid>
      <w:tr w:rsidR="00F26802" w:rsidTr="00504F19">
        <w:trPr>
          <w:trHeight w:val="323"/>
        </w:trPr>
        <w:tc>
          <w:tcPr>
            <w:tcW w:w="531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F26802" w:rsidRDefault="00F26802" w:rsidP="00601557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  <w:p w:rsidR="00F26802" w:rsidRPr="00D41AC3" w:rsidRDefault="00F26802" w:rsidP="00601557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Knowledge assessment items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                            Response              </w:t>
            </w:r>
          </w:p>
        </w:tc>
      </w:tr>
      <w:tr w:rsidR="00F26802" w:rsidTr="00504F19">
        <w:trPr>
          <w:trHeight w:val="710"/>
        </w:trPr>
        <w:tc>
          <w:tcPr>
            <w:tcW w:w="53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802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rrect response</w:t>
            </w:r>
          </w:p>
          <w:p w:rsidR="00F26802" w:rsidRPr="00D41AC3" w:rsidRDefault="00F26802" w:rsidP="0060155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802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ncorrect response</w:t>
            </w:r>
          </w:p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D41AC3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 (%))</w:t>
            </w:r>
          </w:p>
        </w:tc>
      </w:tr>
      <w:tr w:rsidR="00F26802" w:rsidTr="00504F19">
        <w:trPr>
          <w:trHeight w:val="458"/>
        </w:trPr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nowledge about p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ce of blood donation                                                             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 (21.9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 (78.1%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05"/>
        </w:trPr>
        <w:tc>
          <w:tcPr>
            <w:tcW w:w="5310" w:type="dxa"/>
            <w:shd w:val="clear" w:color="auto" w:fill="auto"/>
          </w:tcPr>
          <w:p w:rsidR="00F26802" w:rsidRPr="00CF458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F4583">
              <w:rPr>
                <w:rFonts w:ascii="Times New Roman" w:hAnsi="Times New Roman" w:cs="Times New Roman"/>
                <w:sz w:val="24"/>
                <w:szCs w:val="24"/>
              </w:rPr>
              <w:t xml:space="preserve">Importance of blood donation                                                   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100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>Minimum age eligible for blood donation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33.7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66.3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ximum age eligible for blood donation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11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89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nimum weight eligible for blood donation                               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71.8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28.2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imum time interval for blood donation 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70.1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29.9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color w:val="16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61413"/>
                <w:sz w:val="24"/>
                <w:szCs w:val="24"/>
              </w:rPr>
              <w:t xml:space="preserve">Knowledge about </w:t>
            </w:r>
            <w:r w:rsidRPr="00D41AC3">
              <w:rPr>
                <w:rFonts w:ascii="Times New Roman" w:hAnsi="Times New Roman" w:cs="Times New Roman"/>
                <w:color w:val="161413"/>
                <w:sz w:val="24"/>
                <w:szCs w:val="24"/>
              </w:rPr>
              <w:t>TTIs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5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5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color w:val="16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es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nated blood will undergo screenin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0 (94.8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5.2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692"/>
        </w:trPr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there a possibility of 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ipient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 be</w:t>
            </w:r>
            <w:r w:rsidRPr="00D41AC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posed to infection/ harm during transfusion?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2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8.0</w:t>
            </w:r>
            <w:r w:rsidR="00501CD5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802" w:rsidRPr="005E61F0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1F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ttitude assessment item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802" w:rsidRPr="005E61F0" w:rsidRDefault="00504F19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Favorable</w:t>
            </w:r>
            <w:r w:rsidR="00501CD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response</w:t>
            </w:r>
          </w:p>
          <w:p w:rsidR="00F26802" w:rsidRPr="005E61F0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5E61F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802" w:rsidRPr="005E61F0" w:rsidRDefault="00504F19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Unfavorable </w:t>
            </w:r>
            <w:r w:rsidR="00501CD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esponse</w:t>
            </w:r>
          </w:p>
          <w:p w:rsidR="00F26802" w:rsidRPr="005E61F0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5E61F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F26802" w:rsidTr="00504F19">
        <w:trPr>
          <w:trHeight w:val="395"/>
        </w:trPr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sz w:val="24"/>
                <w:szCs w:val="24"/>
              </w:rPr>
              <w:t xml:space="preserve">Do you think donation is harm full to donors                                                          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3.0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7.0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sz w:val="24"/>
                <w:szCs w:val="24"/>
              </w:rPr>
              <w:t xml:space="preserve">Will you donate voluntarily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1.0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.0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ill you donate to unknown person if you are asked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89.3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10.7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72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sz w:val="24"/>
                <w:szCs w:val="24"/>
              </w:rPr>
              <w:t xml:space="preserve">Will you ask for a monetary compensation for blood donation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3.8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6.2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72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sz w:val="24"/>
                <w:szCs w:val="24"/>
              </w:rPr>
              <w:t>Will you discuss with your friends and your family about blood donation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5.5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4.3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50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Will you encourage others for donation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6.5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3.5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rPr>
          <w:trHeight w:val="495"/>
        </w:trPr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sz w:val="24"/>
                <w:szCs w:val="24"/>
              </w:rPr>
              <w:t>Do you have a plan to become a regular blood donor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89.8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10.2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802" w:rsidTr="00504F19">
        <w:tc>
          <w:tcPr>
            <w:tcW w:w="531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AC3">
              <w:rPr>
                <w:rFonts w:ascii="Times New Roman" w:hAnsi="Times New Roman" w:cs="Times New Roman"/>
                <w:sz w:val="24"/>
                <w:szCs w:val="24"/>
              </w:rPr>
              <w:t xml:space="preserve">Will you tell your true health status to doctors before donation? </w:t>
            </w:r>
          </w:p>
        </w:tc>
        <w:tc>
          <w:tcPr>
            <w:tcW w:w="2250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96.5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</w:tcPr>
          <w:p w:rsidR="00F26802" w:rsidRPr="00D41AC3" w:rsidRDefault="00F26802" w:rsidP="00601557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0.5</w:t>
            </w:r>
            <w:r w:rsidR="00501CD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</w:t>
            </w:r>
            <w:r w:rsidRPr="00D41AC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F26802" w:rsidRDefault="00F26802" w:rsidP="00F26802"/>
    <w:p w:rsidR="0007138C" w:rsidRDefault="0007138C"/>
    <w:sectPr w:rsidR="0007138C" w:rsidSect="00BC4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F26802"/>
    <w:rsid w:val="0007138C"/>
    <w:rsid w:val="001902D1"/>
    <w:rsid w:val="00244862"/>
    <w:rsid w:val="004E4051"/>
    <w:rsid w:val="00501CD5"/>
    <w:rsid w:val="00504F19"/>
    <w:rsid w:val="00AA736D"/>
    <w:rsid w:val="00BC4ED1"/>
    <w:rsid w:val="00EE7CDB"/>
    <w:rsid w:val="00F2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65F814-901A-4EEF-B86D-5BFDDA7A7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laku Enawgaw</dc:creator>
  <cp:lastModifiedBy>Srividya S</cp:lastModifiedBy>
  <cp:revision>3</cp:revision>
  <dcterms:created xsi:type="dcterms:W3CDTF">2019-11-03T04:30:00Z</dcterms:created>
  <dcterms:modified xsi:type="dcterms:W3CDTF">2019-11-03T07:20:00Z</dcterms:modified>
</cp:coreProperties>
</file>